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7B24A" w14:textId="151381AD" w:rsidR="00544C6C" w:rsidRPr="007148EA" w:rsidRDefault="00E954EF" w:rsidP="007148EA">
      <w:pPr>
        <w:jc w:val="center"/>
        <w:rPr>
          <w:rFonts w:ascii="Times New Roman" w:eastAsia="宋体" w:hAnsi="Times New Roman" w:cs="Times New Roman"/>
          <w:b/>
          <w:sz w:val="24"/>
          <w:lang w:eastAsia="zh-CN"/>
        </w:rPr>
      </w:pPr>
      <w:r w:rsidRPr="00E954EF">
        <w:rPr>
          <w:rFonts w:ascii="Times New Roman" w:hAnsi="Times New Roman" w:cs="Times New Roman"/>
          <w:b/>
          <w:sz w:val="24"/>
        </w:rPr>
        <w:t>COREQ checklist of 32 items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90"/>
        <w:gridCol w:w="3073"/>
        <w:gridCol w:w="4405"/>
      </w:tblGrid>
      <w:tr w:rsidR="00E954EF" w:rsidRPr="001B7099" w14:paraId="3C889DCE" w14:textId="77777777" w:rsidTr="001D0F85">
        <w:tc>
          <w:tcPr>
            <w:tcW w:w="1990" w:type="dxa"/>
            <w:shd w:val="clear" w:color="auto" w:fill="C0C0C0"/>
          </w:tcPr>
          <w:p w14:paraId="0A4FAAFC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7486B">
              <w:rPr>
                <w:rFonts w:ascii="Times New Roman" w:hAnsi="Times New Roman" w:cs="Times New Roman"/>
                <w:b/>
                <w:szCs w:val="20"/>
              </w:rPr>
              <w:t>No.  Item</w:t>
            </w:r>
          </w:p>
          <w:p w14:paraId="2D5F40D1" w14:textId="77777777" w:rsidR="00E954EF" w:rsidRPr="0007486B" w:rsidRDefault="00E954EF" w:rsidP="00CD41FD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3073" w:type="dxa"/>
            <w:shd w:val="clear" w:color="auto" w:fill="C0C0C0"/>
          </w:tcPr>
          <w:p w14:paraId="3A465F67" w14:textId="77777777" w:rsidR="00E954EF" w:rsidRPr="0007486B" w:rsidRDefault="00E954EF" w:rsidP="00CD41FD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7486B">
              <w:rPr>
                <w:rFonts w:ascii="Times New Roman" w:hAnsi="Times New Roman" w:cs="Times New Roman"/>
                <w:b/>
                <w:szCs w:val="20"/>
              </w:rPr>
              <w:t>Guide questions/description</w:t>
            </w:r>
          </w:p>
        </w:tc>
        <w:tc>
          <w:tcPr>
            <w:tcW w:w="4405" w:type="dxa"/>
            <w:shd w:val="clear" w:color="auto" w:fill="C0C0C0"/>
          </w:tcPr>
          <w:p w14:paraId="38C6C537" w14:textId="77777777" w:rsidR="00E954EF" w:rsidRPr="001B7099" w:rsidRDefault="00E954EF" w:rsidP="00CD41FD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B7099">
              <w:rPr>
                <w:rFonts w:ascii="Times New Roman" w:eastAsiaTheme="minorHAnsi" w:hAnsi="Times New Roman" w:cs="Times New Roman"/>
                <w:b/>
                <w:szCs w:val="20"/>
              </w:rPr>
              <w:t>Reported on Page #</w:t>
            </w:r>
          </w:p>
        </w:tc>
      </w:tr>
      <w:tr w:rsidR="00E954EF" w:rsidRPr="0007486B" w14:paraId="6CB6F4F9" w14:textId="77777777" w:rsidTr="001D0F85">
        <w:tc>
          <w:tcPr>
            <w:tcW w:w="1990" w:type="dxa"/>
          </w:tcPr>
          <w:p w14:paraId="601AC4F8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7486B">
              <w:rPr>
                <w:rFonts w:ascii="Times New Roman" w:hAnsi="Times New Roman" w:cs="Times New Roman"/>
                <w:b/>
                <w:szCs w:val="20"/>
              </w:rPr>
              <w:t xml:space="preserve">Domain 1: Research team and reﬂexivity </w:t>
            </w:r>
          </w:p>
        </w:tc>
        <w:tc>
          <w:tcPr>
            <w:tcW w:w="3073" w:type="dxa"/>
          </w:tcPr>
          <w:p w14:paraId="7E0355D3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610089E5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E954EF" w:rsidRPr="0007486B" w14:paraId="76B903BB" w14:textId="77777777" w:rsidTr="001D0F85">
        <w:tc>
          <w:tcPr>
            <w:tcW w:w="1990" w:type="dxa"/>
          </w:tcPr>
          <w:p w14:paraId="41E0EC0B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07486B">
              <w:rPr>
                <w:rFonts w:ascii="Times New Roman" w:hAnsi="Times New Roman" w:cs="Times New Roman"/>
                <w:i/>
                <w:szCs w:val="20"/>
              </w:rPr>
              <w:t xml:space="preserve">Personal Characteristics </w:t>
            </w:r>
          </w:p>
        </w:tc>
        <w:tc>
          <w:tcPr>
            <w:tcW w:w="3073" w:type="dxa"/>
          </w:tcPr>
          <w:p w14:paraId="6CCC37F0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718AD923" w14:textId="77777777" w:rsidR="00E954EF" w:rsidRPr="00885F03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</w:p>
        </w:tc>
      </w:tr>
      <w:tr w:rsidR="00E954EF" w:rsidRPr="0007486B" w14:paraId="592E20F1" w14:textId="77777777" w:rsidTr="001D0F85">
        <w:tc>
          <w:tcPr>
            <w:tcW w:w="1990" w:type="dxa"/>
          </w:tcPr>
          <w:p w14:paraId="32D10C0E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. Interviewer/facilitator</w:t>
            </w:r>
          </w:p>
        </w:tc>
        <w:tc>
          <w:tcPr>
            <w:tcW w:w="3073" w:type="dxa"/>
          </w:tcPr>
          <w:p w14:paraId="18C836F3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hich author/s conducted the interview or focus group? </w:t>
            </w:r>
          </w:p>
        </w:tc>
        <w:tc>
          <w:tcPr>
            <w:tcW w:w="4405" w:type="dxa"/>
          </w:tcPr>
          <w:p w14:paraId="53F0D527" w14:textId="56EE3E3D" w:rsidR="00E954EF" w:rsidRPr="00ED1146" w:rsidRDefault="00544C6C" w:rsidP="00CD41FD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 w:hint="eastAsia"/>
                <w:szCs w:val="20"/>
              </w:rPr>
              <w:t>M</w:t>
            </w:r>
            <w:r w:rsidRPr="00ED1146">
              <w:rPr>
                <w:rFonts w:ascii="Times New Roman" w:eastAsiaTheme="minorHAnsi" w:hAnsi="Times New Roman" w:cs="Times New Roman"/>
                <w:szCs w:val="20"/>
              </w:rPr>
              <w:t>ethods 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E954EF" w:rsidRPr="0007486B" w14:paraId="5AB41BF6" w14:textId="77777777" w:rsidTr="001D0F85">
        <w:tc>
          <w:tcPr>
            <w:tcW w:w="1990" w:type="dxa"/>
          </w:tcPr>
          <w:p w14:paraId="59B2AD58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2. Credentials</w:t>
            </w:r>
          </w:p>
        </w:tc>
        <w:tc>
          <w:tcPr>
            <w:tcW w:w="3073" w:type="dxa"/>
          </w:tcPr>
          <w:p w14:paraId="36B0E31C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hat were the researcher’s credentials? E.g. PhD, MD </w:t>
            </w:r>
          </w:p>
        </w:tc>
        <w:tc>
          <w:tcPr>
            <w:tcW w:w="4405" w:type="dxa"/>
          </w:tcPr>
          <w:p w14:paraId="3B05705B" w14:textId="63970882" w:rsidR="00E954EF" w:rsidRPr="00ED1146" w:rsidRDefault="00E954EF" w:rsidP="00CD41FD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</w:t>
            </w:r>
            <w:r w:rsidR="00544C6C" w:rsidRPr="00ED1146">
              <w:rPr>
                <w:rFonts w:ascii="Times New Roman" w:eastAsiaTheme="minorHAnsi" w:hAnsi="Times New Roman" w:cs="Times New Roman"/>
                <w:szCs w:val="20"/>
              </w:rPr>
              <w:t xml:space="preserve"> 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E954EF" w:rsidRPr="0007486B" w14:paraId="713F5F13" w14:textId="77777777" w:rsidTr="001D0F85">
        <w:tc>
          <w:tcPr>
            <w:tcW w:w="1990" w:type="dxa"/>
          </w:tcPr>
          <w:p w14:paraId="4AA1A274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3. Occupation</w:t>
            </w:r>
          </w:p>
        </w:tc>
        <w:tc>
          <w:tcPr>
            <w:tcW w:w="3073" w:type="dxa"/>
          </w:tcPr>
          <w:p w14:paraId="35E2202C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hat was their occupation at the time of the study? </w:t>
            </w:r>
          </w:p>
        </w:tc>
        <w:tc>
          <w:tcPr>
            <w:tcW w:w="4405" w:type="dxa"/>
          </w:tcPr>
          <w:p w14:paraId="3EF8FE44" w14:textId="302FA49F" w:rsidR="00E954EF" w:rsidRPr="00ED1146" w:rsidRDefault="00E954EF" w:rsidP="00CD41FD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</w:t>
            </w:r>
            <w:r w:rsidR="00544C6C" w:rsidRPr="00ED1146">
              <w:rPr>
                <w:rFonts w:ascii="Times New Roman" w:eastAsiaTheme="minorHAnsi" w:hAnsi="Times New Roman" w:cs="Times New Roman"/>
                <w:szCs w:val="20"/>
              </w:rPr>
              <w:t xml:space="preserve"> 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E954EF" w:rsidRPr="0007486B" w14:paraId="733032C3" w14:textId="77777777" w:rsidTr="001D0F85">
        <w:tc>
          <w:tcPr>
            <w:tcW w:w="1990" w:type="dxa"/>
          </w:tcPr>
          <w:p w14:paraId="272F5D15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4. Gender</w:t>
            </w:r>
          </w:p>
        </w:tc>
        <w:tc>
          <w:tcPr>
            <w:tcW w:w="3073" w:type="dxa"/>
          </w:tcPr>
          <w:p w14:paraId="5F12A7CC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as the researcher male or female? </w:t>
            </w:r>
          </w:p>
        </w:tc>
        <w:tc>
          <w:tcPr>
            <w:tcW w:w="4405" w:type="dxa"/>
          </w:tcPr>
          <w:p w14:paraId="69BC2DA6" w14:textId="77777777" w:rsidR="00E954EF" w:rsidRPr="00ED1146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N/A</w:t>
            </w:r>
          </w:p>
        </w:tc>
      </w:tr>
      <w:tr w:rsidR="00E954EF" w:rsidRPr="0007486B" w14:paraId="5E8AD89F" w14:textId="77777777" w:rsidTr="001D0F85">
        <w:tc>
          <w:tcPr>
            <w:tcW w:w="1990" w:type="dxa"/>
          </w:tcPr>
          <w:p w14:paraId="1B184D8A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5. Experience and training</w:t>
            </w:r>
          </w:p>
        </w:tc>
        <w:tc>
          <w:tcPr>
            <w:tcW w:w="3073" w:type="dxa"/>
          </w:tcPr>
          <w:p w14:paraId="0E6373CA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hat experience or training did the researcher have? </w:t>
            </w:r>
          </w:p>
        </w:tc>
        <w:tc>
          <w:tcPr>
            <w:tcW w:w="4405" w:type="dxa"/>
          </w:tcPr>
          <w:p w14:paraId="185DB8E5" w14:textId="13655AEC" w:rsidR="00E954EF" w:rsidRPr="00ED1146" w:rsidRDefault="00E954EF" w:rsidP="00CD41FD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</w:t>
            </w:r>
            <w:r w:rsidR="00544C6C" w:rsidRPr="00ED1146">
              <w:rPr>
                <w:rFonts w:ascii="Times New Roman" w:eastAsiaTheme="minorHAnsi" w:hAnsi="Times New Roman" w:cs="Times New Roman"/>
                <w:szCs w:val="20"/>
              </w:rPr>
              <w:t xml:space="preserve"> 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E954EF" w:rsidRPr="0007486B" w14:paraId="3B6DD561" w14:textId="77777777" w:rsidTr="001D0F85">
        <w:tc>
          <w:tcPr>
            <w:tcW w:w="1990" w:type="dxa"/>
          </w:tcPr>
          <w:p w14:paraId="0FA524C8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07486B">
              <w:rPr>
                <w:rFonts w:ascii="Times New Roman" w:hAnsi="Times New Roman" w:cs="Times New Roman"/>
                <w:i/>
                <w:szCs w:val="20"/>
              </w:rPr>
              <w:t xml:space="preserve">Relationship with participants </w:t>
            </w:r>
          </w:p>
        </w:tc>
        <w:tc>
          <w:tcPr>
            <w:tcW w:w="3073" w:type="dxa"/>
          </w:tcPr>
          <w:p w14:paraId="4D80B80A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5E2137FD" w14:textId="77777777" w:rsidR="00E954EF" w:rsidRPr="00ED1146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E954EF" w:rsidRPr="0007486B" w14:paraId="566D3AC1" w14:textId="77777777" w:rsidTr="001D0F85">
        <w:tc>
          <w:tcPr>
            <w:tcW w:w="1990" w:type="dxa"/>
          </w:tcPr>
          <w:p w14:paraId="7F9FB65D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6. Relationship established</w:t>
            </w:r>
          </w:p>
        </w:tc>
        <w:tc>
          <w:tcPr>
            <w:tcW w:w="3073" w:type="dxa"/>
          </w:tcPr>
          <w:p w14:paraId="2D23FC9B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4405" w:type="dxa"/>
          </w:tcPr>
          <w:p w14:paraId="589E92A9" w14:textId="77777777" w:rsidR="00E954EF" w:rsidRPr="00ED1146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N/A</w:t>
            </w:r>
          </w:p>
        </w:tc>
      </w:tr>
      <w:tr w:rsidR="00E954EF" w:rsidRPr="0007486B" w14:paraId="7DBF1519" w14:textId="77777777" w:rsidTr="001D0F85">
        <w:tc>
          <w:tcPr>
            <w:tcW w:w="1990" w:type="dxa"/>
          </w:tcPr>
          <w:p w14:paraId="3773E464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7. Participant knowledge of the interviewer </w:t>
            </w:r>
          </w:p>
        </w:tc>
        <w:tc>
          <w:tcPr>
            <w:tcW w:w="3073" w:type="dxa"/>
          </w:tcPr>
          <w:p w14:paraId="740DA7D7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4405" w:type="dxa"/>
          </w:tcPr>
          <w:p w14:paraId="4AECE94D" w14:textId="4C5B631D" w:rsidR="00E954EF" w:rsidRPr="00ED1146" w:rsidRDefault="007148EA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-3</w:t>
            </w:r>
          </w:p>
        </w:tc>
      </w:tr>
      <w:tr w:rsidR="00E954EF" w:rsidRPr="0007486B" w14:paraId="436CFCCF" w14:textId="77777777" w:rsidTr="001D0F85">
        <w:tc>
          <w:tcPr>
            <w:tcW w:w="1990" w:type="dxa"/>
          </w:tcPr>
          <w:p w14:paraId="26995007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8. Interviewer characteristics</w:t>
            </w:r>
          </w:p>
        </w:tc>
        <w:tc>
          <w:tcPr>
            <w:tcW w:w="3073" w:type="dxa"/>
          </w:tcPr>
          <w:p w14:paraId="629FDE67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What characteristics were reported about the inter</w:t>
            </w:r>
            <w:r w:rsidR="00544C6C">
              <w:rPr>
                <w:rFonts w:ascii="Times New Roman" w:hAnsi="Times New Roman" w:cs="Times New Roman"/>
                <w:szCs w:val="20"/>
              </w:rPr>
              <w:t>-</w:t>
            </w:r>
            <w:r w:rsidRPr="0007486B">
              <w:rPr>
                <w:rFonts w:ascii="Times New Roman" w:hAnsi="Times New Roman" w:cs="Times New Roman"/>
                <w:szCs w:val="20"/>
              </w:rPr>
              <w:t xml:space="preserve"> viewer/facilitator? e.g. Bias, assumptions, reasons and interests in the research topic </w:t>
            </w:r>
          </w:p>
        </w:tc>
        <w:tc>
          <w:tcPr>
            <w:tcW w:w="4405" w:type="dxa"/>
          </w:tcPr>
          <w:p w14:paraId="2A2408A9" w14:textId="3BFBDDBC" w:rsidR="00E954EF" w:rsidRPr="00ED1146" w:rsidRDefault="001D0F85" w:rsidP="00CD41FD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-3</w:t>
            </w:r>
          </w:p>
        </w:tc>
      </w:tr>
      <w:tr w:rsidR="00E954EF" w:rsidRPr="0007486B" w14:paraId="049B8665" w14:textId="77777777" w:rsidTr="001D0F85">
        <w:tc>
          <w:tcPr>
            <w:tcW w:w="1990" w:type="dxa"/>
          </w:tcPr>
          <w:p w14:paraId="472B5AA1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7486B">
              <w:rPr>
                <w:rFonts w:ascii="Times New Roman" w:hAnsi="Times New Roman" w:cs="Times New Roman"/>
                <w:b/>
                <w:szCs w:val="20"/>
              </w:rPr>
              <w:t xml:space="preserve">Domain 2: study design </w:t>
            </w:r>
          </w:p>
        </w:tc>
        <w:tc>
          <w:tcPr>
            <w:tcW w:w="3073" w:type="dxa"/>
          </w:tcPr>
          <w:p w14:paraId="6540ACA0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7D2B63AB" w14:textId="77777777" w:rsidR="00E954EF" w:rsidRPr="00ED1146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E954EF" w:rsidRPr="0007486B" w14:paraId="026B6D59" w14:textId="77777777" w:rsidTr="001D0F85">
        <w:tc>
          <w:tcPr>
            <w:tcW w:w="1990" w:type="dxa"/>
          </w:tcPr>
          <w:p w14:paraId="5D7F7A20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07486B">
              <w:rPr>
                <w:rFonts w:ascii="Times New Roman" w:hAnsi="Times New Roman" w:cs="Times New Roman"/>
                <w:i/>
                <w:szCs w:val="20"/>
              </w:rPr>
              <w:t xml:space="preserve">Theoretical framework </w:t>
            </w:r>
          </w:p>
        </w:tc>
        <w:tc>
          <w:tcPr>
            <w:tcW w:w="3073" w:type="dxa"/>
          </w:tcPr>
          <w:p w14:paraId="7E7D089E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1DC0A44A" w14:textId="77777777" w:rsidR="00E954EF" w:rsidRPr="00ED1146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E954EF" w:rsidRPr="0007486B" w14:paraId="178E15E8" w14:textId="77777777" w:rsidTr="001D0F85">
        <w:tc>
          <w:tcPr>
            <w:tcW w:w="1990" w:type="dxa"/>
          </w:tcPr>
          <w:p w14:paraId="6E4EA73A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9. Methodological orientation and Theory </w:t>
            </w:r>
          </w:p>
        </w:tc>
        <w:tc>
          <w:tcPr>
            <w:tcW w:w="3073" w:type="dxa"/>
          </w:tcPr>
          <w:p w14:paraId="5A72493E" w14:textId="77777777" w:rsidR="00E954EF" w:rsidRPr="00A434F2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A434F2">
              <w:rPr>
                <w:rFonts w:ascii="Times New Roman" w:hAnsi="Times New Roman" w:cs="Times New Roman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4405" w:type="dxa"/>
          </w:tcPr>
          <w:p w14:paraId="6D70B2F3" w14:textId="2DC77F93" w:rsidR="00E954EF" w:rsidRPr="00ED1146" w:rsidRDefault="00A64393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</w:p>
        </w:tc>
      </w:tr>
      <w:tr w:rsidR="00E954EF" w:rsidRPr="0007486B" w14:paraId="5EF92088" w14:textId="77777777" w:rsidTr="001D0F85">
        <w:tc>
          <w:tcPr>
            <w:tcW w:w="1990" w:type="dxa"/>
          </w:tcPr>
          <w:p w14:paraId="40EB220C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07486B">
              <w:rPr>
                <w:rFonts w:ascii="Times New Roman" w:hAnsi="Times New Roman" w:cs="Times New Roman"/>
                <w:i/>
                <w:szCs w:val="20"/>
              </w:rPr>
              <w:t xml:space="preserve">Participant selection </w:t>
            </w:r>
          </w:p>
        </w:tc>
        <w:tc>
          <w:tcPr>
            <w:tcW w:w="3073" w:type="dxa"/>
          </w:tcPr>
          <w:p w14:paraId="17860C1D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0C8B81A4" w14:textId="77777777" w:rsidR="00E954EF" w:rsidRPr="00ED1146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E954EF" w:rsidRPr="0007486B" w14:paraId="0874D5CA" w14:textId="77777777" w:rsidTr="001D0F85">
        <w:tc>
          <w:tcPr>
            <w:tcW w:w="1990" w:type="dxa"/>
          </w:tcPr>
          <w:p w14:paraId="1661E4D7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0. Sampling</w:t>
            </w:r>
          </w:p>
        </w:tc>
        <w:tc>
          <w:tcPr>
            <w:tcW w:w="3073" w:type="dxa"/>
          </w:tcPr>
          <w:p w14:paraId="4494C101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4405" w:type="dxa"/>
          </w:tcPr>
          <w:p w14:paraId="19BD2659" w14:textId="44CD6B8F" w:rsidR="00E954EF" w:rsidRPr="00ED1146" w:rsidRDefault="001D0F85" w:rsidP="00CD41FD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-3</w:t>
            </w:r>
          </w:p>
        </w:tc>
      </w:tr>
      <w:tr w:rsidR="00E954EF" w:rsidRPr="0007486B" w14:paraId="20F610BC" w14:textId="77777777" w:rsidTr="001D0F85">
        <w:tc>
          <w:tcPr>
            <w:tcW w:w="1990" w:type="dxa"/>
          </w:tcPr>
          <w:p w14:paraId="053A555E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1. Method of approach</w:t>
            </w:r>
          </w:p>
        </w:tc>
        <w:tc>
          <w:tcPr>
            <w:tcW w:w="3073" w:type="dxa"/>
          </w:tcPr>
          <w:p w14:paraId="29E9A65B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4405" w:type="dxa"/>
          </w:tcPr>
          <w:p w14:paraId="039FB52C" w14:textId="10396AAB" w:rsidR="00E954EF" w:rsidRPr="001D0F85" w:rsidRDefault="00E954EF" w:rsidP="00CD41FD">
            <w:pPr>
              <w:spacing w:after="0"/>
              <w:jc w:val="left"/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</w:t>
            </w:r>
            <w:r w:rsidR="00544C6C" w:rsidRPr="00ED1146">
              <w:rPr>
                <w:rFonts w:ascii="Times New Roman" w:eastAsiaTheme="minorHAnsi" w:hAnsi="Times New Roman" w:cs="Times New Roman"/>
                <w:szCs w:val="20"/>
              </w:rPr>
              <w:t xml:space="preserve"> 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</w:p>
        </w:tc>
      </w:tr>
      <w:tr w:rsidR="00E954EF" w:rsidRPr="0007486B" w14:paraId="5BC7E911" w14:textId="77777777" w:rsidTr="001D0F85">
        <w:tc>
          <w:tcPr>
            <w:tcW w:w="1990" w:type="dxa"/>
          </w:tcPr>
          <w:p w14:paraId="1AECB52C" w14:textId="77777777" w:rsidR="00E954EF" w:rsidRPr="0007486B" w:rsidRDefault="00E954EF" w:rsidP="00CD41FD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2. Sample size</w:t>
            </w:r>
          </w:p>
        </w:tc>
        <w:tc>
          <w:tcPr>
            <w:tcW w:w="3073" w:type="dxa"/>
          </w:tcPr>
          <w:p w14:paraId="05EF074B" w14:textId="77777777" w:rsidR="00E954EF" w:rsidRPr="0007486B" w:rsidRDefault="00E954EF" w:rsidP="00CD41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How many participants were in the study? </w:t>
            </w:r>
          </w:p>
        </w:tc>
        <w:tc>
          <w:tcPr>
            <w:tcW w:w="4405" w:type="dxa"/>
          </w:tcPr>
          <w:p w14:paraId="3DF78577" w14:textId="237A70F5" w:rsidR="00E954EF" w:rsidRPr="00ED1146" w:rsidRDefault="007670A0" w:rsidP="00CD41FD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</w:t>
            </w:r>
            <w:r w:rsidR="00544C6C" w:rsidRPr="00ED1146">
              <w:rPr>
                <w:rFonts w:ascii="Times New Roman" w:eastAsiaTheme="minorHAnsi" w:hAnsi="Times New Roman" w:cs="Times New Roman"/>
                <w:szCs w:val="20"/>
              </w:rPr>
              <w:t>p</w:t>
            </w:r>
            <w:r w:rsidR="001D0F85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</w:p>
        </w:tc>
      </w:tr>
      <w:tr w:rsidR="001D0F85" w:rsidRPr="0007486B" w14:paraId="4F01551C" w14:textId="77777777" w:rsidTr="001D0F85">
        <w:tc>
          <w:tcPr>
            <w:tcW w:w="1990" w:type="dxa"/>
          </w:tcPr>
          <w:p w14:paraId="1F450BEB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3. Non-participation</w:t>
            </w:r>
          </w:p>
        </w:tc>
        <w:tc>
          <w:tcPr>
            <w:tcW w:w="3073" w:type="dxa"/>
          </w:tcPr>
          <w:p w14:paraId="36E6E893" w14:textId="77777777" w:rsidR="001D0F85" w:rsidRPr="0007486B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4405" w:type="dxa"/>
          </w:tcPr>
          <w:p w14:paraId="53751DB4" w14:textId="02DCDB89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-3</w:t>
            </w:r>
          </w:p>
        </w:tc>
      </w:tr>
      <w:tr w:rsidR="001D0F85" w:rsidRPr="0007486B" w14:paraId="63BC7746" w14:textId="77777777" w:rsidTr="001D0F85">
        <w:tc>
          <w:tcPr>
            <w:tcW w:w="1990" w:type="dxa"/>
          </w:tcPr>
          <w:p w14:paraId="012B0165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07486B">
              <w:rPr>
                <w:rFonts w:ascii="Times New Roman" w:hAnsi="Times New Roman" w:cs="Times New Roman"/>
                <w:i/>
                <w:szCs w:val="20"/>
              </w:rPr>
              <w:t>Setting</w:t>
            </w:r>
          </w:p>
        </w:tc>
        <w:tc>
          <w:tcPr>
            <w:tcW w:w="3073" w:type="dxa"/>
          </w:tcPr>
          <w:p w14:paraId="69E13A95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00915D7F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D0F85" w:rsidRPr="0007486B" w14:paraId="4CF74777" w14:textId="77777777" w:rsidTr="001D0F85">
        <w:tc>
          <w:tcPr>
            <w:tcW w:w="1990" w:type="dxa"/>
          </w:tcPr>
          <w:p w14:paraId="5038A3BA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lastRenderedPageBreak/>
              <w:t>14. Setting of data collection</w:t>
            </w:r>
          </w:p>
        </w:tc>
        <w:tc>
          <w:tcPr>
            <w:tcW w:w="3073" w:type="dxa"/>
          </w:tcPr>
          <w:p w14:paraId="27EE0012" w14:textId="77777777" w:rsidR="001D0F85" w:rsidRPr="0007486B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4405" w:type="dxa"/>
          </w:tcPr>
          <w:p w14:paraId="708582C9" w14:textId="149B0B19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7A7B5342" w14:textId="77777777" w:rsidTr="001D0F85">
        <w:tc>
          <w:tcPr>
            <w:tcW w:w="1990" w:type="dxa"/>
          </w:tcPr>
          <w:p w14:paraId="457D702E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5. Presence of non-participants</w:t>
            </w:r>
          </w:p>
        </w:tc>
        <w:tc>
          <w:tcPr>
            <w:tcW w:w="3073" w:type="dxa"/>
          </w:tcPr>
          <w:p w14:paraId="78456747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4405" w:type="dxa"/>
          </w:tcPr>
          <w:p w14:paraId="19981571" w14:textId="6B5EC743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03726C8E" w14:textId="77777777" w:rsidTr="001D0F85">
        <w:tc>
          <w:tcPr>
            <w:tcW w:w="1990" w:type="dxa"/>
          </w:tcPr>
          <w:p w14:paraId="6836088E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6. Description of sample</w:t>
            </w:r>
          </w:p>
        </w:tc>
        <w:tc>
          <w:tcPr>
            <w:tcW w:w="3073" w:type="dxa"/>
          </w:tcPr>
          <w:p w14:paraId="7BF319E8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4405" w:type="dxa"/>
          </w:tcPr>
          <w:p w14:paraId="3835CFD2" w14:textId="6875B08C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Result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-4</w:t>
            </w:r>
          </w:p>
        </w:tc>
      </w:tr>
      <w:tr w:rsidR="001D0F85" w:rsidRPr="0007486B" w14:paraId="52EF549C" w14:textId="77777777" w:rsidTr="001D0F85">
        <w:tc>
          <w:tcPr>
            <w:tcW w:w="1990" w:type="dxa"/>
          </w:tcPr>
          <w:p w14:paraId="57BB3F14" w14:textId="77777777" w:rsidR="001D0F85" w:rsidRPr="0007486B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07486B">
              <w:rPr>
                <w:rFonts w:ascii="Times New Roman" w:hAnsi="Times New Roman" w:cs="Times New Roman"/>
                <w:i/>
                <w:szCs w:val="20"/>
              </w:rPr>
              <w:t xml:space="preserve">Data collection </w:t>
            </w:r>
          </w:p>
        </w:tc>
        <w:tc>
          <w:tcPr>
            <w:tcW w:w="3073" w:type="dxa"/>
          </w:tcPr>
          <w:p w14:paraId="456FC4A5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6BD7DABC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D0F85" w:rsidRPr="0007486B" w14:paraId="4D2338B1" w14:textId="77777777" w:rsidTr="001D0F85">
        <w:tc>
          <w:tcPr>
            <w:tcW w:w="1990" w:type="dxa"/>
          </w:tcPr>
          <w:p w14:paraId="428DB751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7. Interview guide</w:t>
            </w:r>
          </w:p>
        </w:tc>
        <w:tc>
          <w:tcPr>
            <w:tcW w:w="3073" w:type="dxa"/>
          </w:tcPr>
          <w:p w14:paraId="51BE85AD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4405" w:type="dxa"/>
          </w:tcPr>
          <w:p w14:paraId="151B233B" w14:textId="6B72B703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23FA6289" w14:textId="77777777" w:rsidTr="001D0F85">
        <w:tc>
          <w:tcPr>
            <w:tcW w:w="1990" w:type="dxa"/>
          </w:tcPr>
          <w:p w14:paraId="5B42C939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8. Repeat interviews</w:t>
            </w:r>
          </w:p>
        </w:tc>
        <w:tc>
          <w:tcPr>
            <w:tcW w:w="3073" w:type="dxa"/>
          </w:tcPr>
          <w:p w14:paraId="2C2E7144" w14:textId="77777777" w:rsidR="001D0F85" w:rsidRPr="0007486B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Were repeat inter views carried out? If yes, how many? </w:t>
            </w:r>
          </w:p>
        </w:tc>
        <w:tc>
          <w:tcPr>
            <w:tcW w:w="4405" w:type="dxa"/>
          </w:tcPr>
          <w:p w14:paraId="0CBC0437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N/A</w:t>
            </w:r>
          </w:p>
        </w:tc>
      </w:tr>
      <w:tr w:rsidR="001D0F85" w:rsidRPr="0007486B" w14:paraId="1D3266D4" w14:textId="77777777" w:rsidTr="001D0F85">
        <w:tc>
          <w:tcPr>
            <w:tcW w:w="1990" w:type="dxa"/>
          </w:tcPr>
          <w:p w14:paraId="57A2F038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19. Audio/visual recording</w:t>
            </w:r>
          </w:p>
        </w:tc>
        <w:tc>
          <w:tcPr>
            <w:tcW w:w="3073" w:type="dxa"/>
          </w:tcPr>
          <w:p w14:paraId="20E67501" w14:textId="77777777" w:rsidR="001D0F85" w:rsidRPr="0007486B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4405" w:type="dxa"/>
          </w:tcPr>
          <w:p w14:paraId="442366FA" w14:textId="7614795E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0EA548E5" w14:textId="77777777" w:rsidTr="001D0F85">
        <w:tc>
          <w:tcPr>
            <w:tcW w:w="1990" w:type="dxa"/>
          </w:tcPr>
          <w:p w14:paraId="319F9CF9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20. Field notes</w:t>
            </w:r>
          </w:p>
        </w:tc>
        <w:tc>
          <w:tcPr>
            <w:tcW w:w="3073" w:type="dxa"/>
          </w:tcPr>
          <w:p w14:paraId="5355BAA6" w14:textId="77777777" w:rsidR="001D0F85" w:rsidRPr="0007486B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07486B">
              <w:rPr>
                <w:rFonts w:ascii="Times New Roman" w:hAnsi="Times New Roman" w:cs="Times New Roman"/>
                <w:szCs w:val="20"/>
              </w:rPr>
              <w:t>Were ﬁeld notes made during and/or after the interview or focus group?</w:t>
            </w:r>
          </w:p>
        </w:tc>
        <w:tc>
          <w:tcPr>
            <w:tcW w:w="4405" w:type="dxa"/>
          </w:tcPr>
          <w:p w14:paraId="1AE64301" w14:textId="4D8F86CF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09EB7C6B" w14:textId="77777777" w:rsidTr="001D0F85">
        <w:tc>
          <w:tcPr>
            <w:tcW w:w="1990" w:type="dxa"/>
          </w:tcPr>
          <w:p w14:paraId="75EA3043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1. Duration</w:t>
            </w:r>
          </w:p>
        </w:tc>
        <w:tc>
          <w:tcPr>
            <w:tcW w:w="3073" w:type="dxa"/>
          </w:tcPr>
          <w:p w14:paraId="344A6796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hat was the duration of the interviews or focus group? </w:t>
            </w:r>
          </w:p>
        </w:tc>
        <w:tc>
          <w:tcPr>
            <w:tcW w:w="4405" w:type="dxa"/>
          </w:tcPr>
          <w:p w14:paraId="2574B90A" w14:textId="58C10AC6" w:rsidR="001D0F85" w:rsidRPr="00ED1146" w:rsidRDefault="00C57D7D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 xml:space="preserve">Methods </w:t>
            </w:r>
            <w:r w:rsidR="001D0F85" w:rsidRPr="00ED1146">
              <w:rPr>
                <w:rFonts w:ascii="Times New Roman" w:eastAsiaTheme="minorHAnsi" w:hAnsi="Times New Roman" w:cs="Times New Roman"/>
                <w:szCs w:val="20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262B8E8F" w14:textId="77777777" w:rsidTr="001D0F85">
        <w:tc>
          <w:tcPr>
            <w:tcW w:w="1990" w:type="dxa"/>
          </w:tcPr>
          <w:p w14:paraId="2A10C8CC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2. Data saturation</w:t>
            </w:r>
          </w:p>
        </w:tc>
        <w:tc>
          <w:tcPr>
            <w:tcW w:w="3073" w:type="dxa"/>
          </w:tcPr>
          <w:p w14:paraId="60F40F3A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as data saturation discussed? </w:t>
            </w:r>
          </w:p>
        </w:tc>
        <w:tc>
          <w:tcPr>
            <w:tcW w:w="4405" w:type="dxa"/>
          </w:tcPr>
          <w:p w14:paraId="0DF90B1A" w14:textId="1878EEB3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2B02213F" w14:textId="77777777" w:rsidTr="001D0F85">
        <w:tc>
          <w:tcPr>
            <w:tcW w:w="1990" w:type="dxa"/>
          </w:tcPr>
          <w:p w14:paraId="7008BA92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3. Transcripts returned</w:t>
            </w:r>
          </w:p>
        </w:tc>
        <w:tc>
          <w:tcPr>
            <w:tcW w:w="3073" w:type="dxa"/>
          </w:tcPr>
          <w:p w14:paraId="19EA5CD7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4405" w:type="dxa"/>
          </w:tcPr>
          <w:p w14:paraId="4EF869DD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N/A</w:t>
            </w:r>
          </w:p>
        </w:tc>
      </w:tr>
      <w:tr w:rsidR="001D0F85" w:rsidRPr="0007486B" w14:paraId="37543B1E" w14:textId="77777777" w:rsidTr="001D0F85">
        <w:tc>
          <w:tcPr>
            <w:tcW w:w="1990" w:type="dxa"/>
          </w:tcPr>
          <w:p w14:paraId="0BC23F30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821929">
              <w:rPr>
                <w:rFonts w:ascii="Times New Roman" w:hAnsi="Times New Roman" w:cs="Times New Roman"/>
                <w:b/>
                <w:szCs w:val="20"/>
              </w:rPr>
              <w:t xml:space="preserve">Domain 3: analysis and ﬁndings </w:t>
            </w:r>
          </w:p>
        </w:tc>
        <w:tc>
          <w:tcPr>
            <w:tcW w:w="3073" w:type="dxa"/>
          </w:tcPr>
          <w:p w14:paraId="35FECAFC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0ABE0862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D0F85" w:rsidRPr="0007486B" w14:paraId="7F07746D" w14:textId="77777777" w:rsidTr="001D0F85">
        <w:tc>
          <w:tcPr>
            <w:tcW w:w="1990" w:type="dxa"/>
          </w:tcPr>
          <w:p w14:paraId="356CCB7C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821929">
              <w:rPr>
                <w:rFonts w:ascii="Times New Roman" w:hAnsi="Times New Roman" w:cs="Times New Roman"/>
                <w:i/>
                <w:szCs w:val="20"/>
              </w:rPr>
              <w:t xml:space="preserve">Data analysis </w:t>
            </w:r>
          </w:p>
        </w:tc>
        <w:tc>
          <w:tcPr>
            <w:tcW w:w="3073" w:type="dxa"/>
          </w:tcPr>
          <w:p w14:paraId="29C728DE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587797CD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D0F85" w:rsidRPr="0007486B" w14:paraId="085612F6" w14:textId="77777777" w:rsidTr="001D0F85">
        <w:tc>
          <w:tcPr>
            <w:tcW w:w="1990" w:type="dxa"/>
          </w:tcPr>
          <w:p w14:paraId="5C0A7B72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4. Number of data coders</w:t>
            </w:r>
          </w:p>
        </w:tc>
        <w:tc>
          <w:tcPr>
            <w:tcW w:w="3073" w:type="dxa"/>
          </w:tcPr>
          <w:p w14:paraId="192EBC60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How many data coders coded the data? </w:t>
            </w:r>
          </w:p>
        </w:tc>
        <w:tc>
          <w:tcPr>
            <w:tcW w:w="4405" w:type="dxa"/>
          </w:tcPr>
          <w:p w14:paraId="30FD814C" w14:textId="1E8948E9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4C500AAF" w14:textId="77777777" w:rsidTr="001D0F85">
        <w:tc>
          <w:tcPr>
            <w:tcW w:w="1990" w:type="dxa"/>
          </w:tcPr>
          <w:p w14:paraId="69220C61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5. Description of the coding tree</w:t>
            </w:r>
          </w:p>
        </w:tc>
        <w:tc>
          <w:tcPr>
            <w:tcW w:w="3073" w:type="dxa"/>
          </w:tcPr>
          <w:p w14:paraId="5A41DB19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Did authors provide a description of the coding tree? </w:t>
            </w:r>
          </w:p>
        </w:tc>
        <w:tc>
          <w:tcPr>
            <w:tcW w:w="4405" w:type="dxa"/>
          </w:tcPr>
          <w:p w14:paraId="2B7F4392" w14:textId="55A4456C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Pr="00ED1146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5</w:t>
            </w:r>
          </w:p>
        </w:tc>
      </w:tr>
      <w:tr w:rsidR="001D0F85" w:rsidRPr="0007486B" w14:paraId="6D33AAF7" w14:textId="77777777" w:rsidTr="001D0F85">
        <w:tc>
          <w:tcPr>
            <w:tcW w:w="1990" w:type="dxa"/>
          </w:tcPr>
          <w:p w14:paraId="35B6C2D4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6. Derivation of themes</w:t>
            </w:r>
          </w:p>
        </w:tc>
        <w:tc>
          <w:tcPr>
            <w:tcW w:w="3073" w:type="dxa"/>
          </w:tcPr>
          <w:p w14:paraId="3F5CFE08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4405" w:type="dxa"/>
          </w:tcPr>
          <w:p w14:paraId="6D8A4987" w14:textId="60AEC33F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Result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4</w:t>
            </w:r>
          </w:p>
        </w:tc>
      </w:tr>
      <w:tr w:rsidR="001D0F85" w:rsidRPr="0007486B" w14:paraId="4074484D" w14:textId="77777777" w:rsidTr="001D0F85">
        <w:tc>
          <w:tcPr>
            <w:tcW w:w="1990" w:type="dxa"/>
          </w:tcPr>
          <w:p w14:paraId="7232A75C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7. Software</w:t>
            </w:r>
          </w:p>
        </w:tc>
        <w:tc>
          <w:tcPr>
            <w:tcW w:w="3073" w:type="dxa"/>
          </w:tcPr>
          <w:p w14:paraId="1C4B6857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4405" w:type="dxa"/>
          </w:tcPr>
          <w:p w14:paraId="13EE8516" w14:textId="78276DB9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Methods p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</w:p>
        </w:tc>
      </w:tr>
      <w:tr w:rsidR="001D0F85" w:rsidRPr="0007486B" w14:paraId="442E9572" w14:textId="77777777" w:rsidTr="001D0F85">
        <w:tc>
          <w:tcPr>
            <w:tcW w:w="1990" w:type="dxa"/>
          </w:tcPr>
          <w:p w14:paraId="48068B5D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8. Participant checking</w:t>
            </w:r>
          </w:p>
        </w:tc>
        <w:tc>
          <w:tcPr>
            <w:tcW w:w="3073" w:type="dxa"/>
          </w:tcPr>
          <w:p w14:paraId="3E1D3D03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Did participants provide feedback on the ﬁndings? </w:t>
            </w:r>
          </w:p>
        </w:tc>
        <w:tc>
          <w:tcPr>
            <w:tcW w:w="4405" w:type="dxa"/>
          </w:tcPr>
          <w:p w14:paraId="02BA67D9" w14:textId="281BCB71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>N/A</w:t>
            </w:r>
          </w:p>
        </w:tc>
      </w:tr>
      <w:tr w:rsidR="001D0F85" w:rsidRPr="0007486B" w14:paraId="7BB1C483" w14:textId="77777777" w:rsidTr="001D0F85">
        <w:tc>
          <w:tcPr>
            <w:tcW w:w="1990" w:type="dxa"/>
          </w:tcPr>
          <w:p w14:paraId="4A28174C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821929">
              <w:rPr>
                <w:rFonts w:ascii="Times New Roman" w:hAnsi="Times New Roman" w:cs="Times New Roman"/>
                <w:i/>
                <w:szCs w:val="20"/>
              </w:rPr>
              <w:t xml:space="preserve">Reporting </w:t>
            </w:r>
          </w:p>
        </w:tc>
        <w:tc>
          <w:tcPr>
            <w:tcW w:w="3073" w:type="dxa"/>
          </w:tcPr>
          <w:p w14:paraId="7F12AA21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4405" w:type="dxa"/>
          </w:tcPr>
          <w:p w14:paraId="0A15A6EF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D0F85" w:rsidRPr="0007486B" w14:paraId="6932E251" w14:textId="77777777" w:rsidTr="001D0F85">
        <w:tc>
          <w:tcPr>
            <w:tcW w:w="1990" w:type="dxa"/>
          </w:tcPr>
          <w:p w14:paraId="6DCCBD70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29. Quotations presented</w:t>
            </w:r>
          </w:p>
        </w:tc>
        <w:tc>
          <w:tcPr>
            <w:tcW w:w="3073" w:type="dxa"/>
          </w:tcPr>
          <w:p w14:paraId="628C6899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4405" w:type="dxa"/>
          </w:tcPr>
          <w:p w14:paraId="3F95999D" w14:textId="0A4CA1E9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 xml:space="preserve">Results pp 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  <w:r w:rsidRPr="00ED114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7</w:t>
            </w:r>
          </w:p>
        </w:tc>
      </w:tr>
      <w:tr w:rsidR="001D0F85" w:rsidRPr="0007486B" w14:paraId="6DE09756" w14:textId="77777777" w:rsidTr="001D0F85">
        <w:tc>
          <w:tcPr>
            <w:tcW w:w="1990" w:type="dxa"/>
          </w:tcPr>
          <w:p w14:paraId="602125CD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30. Data and ﬁndings consistent</w:t>
            </w:r>
          </w:p>
        </w:tc>
        <w:tc>
          <w:tcPr>
            <w:tcW w:w="3073" w:type="dxa"/>
          </w:tcPr>
          <w:p w14:paraId="72B40448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4405" w:type="dxa"/>
          </w:tcPr>
          <w:p w14:paraId="7F15440D" w14:textId="1A5FE62A" w:rsidR="001D0F85" w:rsidRPr="00C57D7D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 xml:space="preserve">Discussion (Relationship to existing knowledge) pp 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7</w:t>
            </w:r>
            <w:r w:rsidRPr="00ED114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8</w:t>
            </w:r>
          </w:p>
        </w:tc>
      </w:tr>
      <w:tr w:rsidR="001D0F85" w:rsidRPr="0007486B" w14:paraId="52E9AE87" w14:textId="77777777" w:rsidTr="001D0F85">
        <w:tc>
          <w:tcPr>
            <w:tcW w:w="1990" w:type="dxa"/>
          </w:tcPr>
          <w:p w14:paraId="5C1ABEBE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31. Clarity of major themes</w:t>
            </w:r>
          </w:p>
        </w:tc>
        <w:tc>
          <w:tcPr>
            <w:tcW w:w="3073" w:type="dxa"/>
          </w:tcPr>
          <w:p w14:paraId="09146CA6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Were major themes clearly presented in the ﬁndings? </w:t>
            </w:r>
          </w:p>
        </w:tc>
        <w:tc>
          <w:tcPr>
            <w:tcW w:w="4405" w:type="dxa"/>
          </w:tcPr>
          <w:p w14:paraId="6F98C5D0" w14:textId="418E58C5" w:rsidR="001D0F85" w:rsidRPr="00ED1146" w:rsidRDefault="001D0F85" w:rsidP="001D0F85">
            <w:pPr>
              <w:spacing w:after="0"/>
              <w:jc w:val="left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ED1146">
              <w:rPr>
                <w:rFonts w:ascii="Times New Roman" w:eastAsiaTheme="minorHAnsi" w:hAnsi="Times New Roman" w:cs="Times New Roman"/>
                <w:szCs w:val="20"/>
              </w:rPr>
              <w:t xml:space="preserve">Results pp 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  <w:r w:rsidRPr="00ED114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="00C57D7D"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7</w:t>
            </w:r>
          </w:p>
        </w:tc>
      </w:tr>
      <w:tr w:rsidR="001D0F85" w:rsidRPr="0007486B" w14:paraId="4E86BECE" w14:textId="77777777" w:rsidTr="001D0F85">
        <w:tc>
          <w:tcPr>
            <w:tcW w:w="1990" w:type="dxa"/>
          </w:tcPr>
          <w:p w14:paraId="69D95585" w14:textId="77777777" w:rsidR="001D0F85" w:rsidRPr="00821929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>32. Clarity of minor themes</w:t>
            </w:r>
          </w:p>
        </w:tc>
        <w:tc>
          <w:tcPr>
            <w:tcW w:w="3073" w:type="dxa"/>
          </w:tcPr>
          <w:p w14:paraId="51B2BF69" w14:textId="77777777" w:rsidR="001D0F85" w:rsidRPr="00821929" w:rsidRDefault="001D0F85" w:rsidP="001D0F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821929">
              <w:rPr>
                <w:rFonts w:ascii="Times New Roman" w:hAnsi="Times New Roman" w:cs="Times New Roman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4405" w:type="dxa"/>
          </w:tcPr>
          <w:p w14:paraId="5165EECB" w14:textId="77777777" w:rsidR="001D0F85" w:rsidRPr="00ED1146" w:rsidRDefault="001D0F85" w:rsidP="001D0F85">
            <w:pPr>
              <w:spacing w:after="0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D1146">
              <w:rPr>
                <w:rFonts w:ascii="Times New Roman" w:eastAsiaTheme="minorHAnsi" w:hAnsi="Times New Roman" w:cs="Times New Roman" w:hint="eastAsia"/>
                <w:szCs w:val="20"/>
              </w:rPr>
              <w:t>N</w:t>
            </w:r>
            <w:r w:rsidRPr="00ED1146">
              <w:rPr>
                <w:rFonts w:ascii="Times New Roman" w:eastAsiaTheme="minorHAnsi" w:hAnsi="Times New Roman" w:cs="Times New Roman"/>
                <w:szCs w:val="20"/>
              </w:rPr>
              <w:t>/A</w:t>
            </w:r>
          </w:p>
        </w:tc>
      </w:tr>
    </w:tbl>
    <w:p w14:paraId="2252D59B" w14:textId="77777777" w:rsidR="00E954EF" w:rsidRDefault="00E954EF">
      <w:pPr>
        <w:rPr>
          <w:rFonts w:hint="eastAsia"/>
        </w:rPr>
      </w:pPr>
    </w:p>
    <w:sectPr w:rsidR="00E954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377FE" w14:textId="77777777" w:rsidR="008C276F" w:rsidRDefault="008C276F" w:rsidP="00544C6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70EF3D" w14:textId="77777777" w:rsidR="008C276F" w:rsidRDefault="008C276F" w:rsidP="00544C6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5EFBA6" w14:textId="77777777" w:rsidR="008C276F" w:rsidRDefault="008C276F" w:rsidP="00544C6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3750CE" w14:textId="77777777" w:rsidR="008C276F" w:rsidRDefault="008C276F" w:rsidP="00544C6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EF"/>
    <w:rsid w:val="00071887"/>
    <w:rsid w:val="000C74FB"/>
    <w:rsid w:val="001B7099"/>
    <w:rsid w:val="001D0F85"/>
    <w:rsid w:val="001E6A9A"/>
    <w:rsid w:val="0020016F"/>
    <w:rsid w:val="00262969"/>
    <w:rsid w:val="003420D0"/>
    <w:rsid w:val="003A1F32"/>
    <w:rsid w:val="00544C6C"/>
    <w:rsid w:val="00562528"/>
    <w:rsid w:val="0057771F"/>
    <w:rsid w:val="00651131"/>
    <w:rsid w:val="00657DA6"/>
    <w:rsid w:val="006715E6"/>
    <w:rsid w:val="00677996"/>
    <w:rsid w:val="007148EA"/>
    <w:rsid w:val="007670A0"/>
    <w:rsid w:val="00770958"/>
    <w:rsid w:val="00821929"/>
    <w:rsid w:val="00846563"/>
    <w:rsid w:val="00885F03"/>
    <w:rsid w:val="008B3CDF"/>
    <w:rsid w:val="008C276F"/>
    <w:rsid w:val="008D72F2"/>
    <w:rsid w:val="00A02368"/>
    <w:rsid w:val="00A434F2"/>
    <w:rsid w:val="00A64393"/>
    <w:rsid w:val="00AA386C"/>
    <w:rsid w:val="00BE7DC9"/>
    <w:rsid w:val="00C57D7D"/>
    <w:rsid w:val="00C94682"/>
    <w:rsid w:val="00D0386D"/>
    <w:rsid w:val="00D42B82"/>
    <w:rsid w:val="00D62D22"/>
    <w:rsid w:val="00DD66E6"/>
    <w:rsid w:val="00E177E3"/>
    <w:rsid w:val="00E20F32"/>
    <w:rsid w:val="00E408F1"/>
    <w:rsid w:val="00E76188"/>
    <w:rsid w:val="00E954EF"/>
    <w:rsid w:val="00EB4ED6"/>
    <w:rsid w:val="00ED1146"/>
    <w:rsid w:val="00ED7D03"/>
    <w:rsid w:val="00F55793"/>
    <w:rsid w:val="00F6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07ED68"/>
  <w15:chartTrackingRefBased/>
  <w15:docId w15:val="{5E675D9C-D725-416D-A1F3-5283F0DC5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C6C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544C6C"/>
  </w:style>
  <w:style w:type="paragraph" w:styleId="a5">
    <w:name w:val="footer"/>
    <w:basedOn w:val="a"/>
    <w:link w:val="a6"/>
    <w:uiPriority w:val="99"/>
    <w:unhideWhenUsed/>
    <w:rsid w:val="00544C6C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544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558</Words>
  <Characters>3220</Characters>
  <Application>Microsoft Office Word</Application>
  <DocSecurity>0</DocSecurity>
  <Lines>230</Lines>
  <Paragraphs>1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kim suekim</dc:creator>
  <cp:keywords/>
  <dc:description/>
  <cp:lastModifiedBy>应卓 马</cp:lastModifiedBy>
  <cp:revision>11</cp:revision>
  <dcterms:created xsi:type="dcterms:W3CDTF">2019-07-19T00:25:00Z</dcterms:created>
  <dcterms:modified xsi:type="dcterms:W3CDTF">2024-10-2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f74ac70ed463b227a2128ee7fe0987054152b4a96119e762b284f35b0ed8d6</vt:lpwstr>
  </property>
</Properties>
</file>